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35544" w14:textId="602731D9" w:rsidR="00087189" w:rsidRDefault="00282A17" w:rsidP="00087189">
      <w:pPr>
        <w:spacing w:line="48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5</w:t>
      </w:r>
      <w:bookmarkStart w:id="0" w:name="_GoBack"/>
      <w:bookmarkEnd w:id="0"/>
      <w:r w:rsidR="00087189" w:rsidRPr="00DD73EE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087189" w:rsidRPr="00833FDC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rrelations with </w:t>
      </w:r>
      <w:r w:rsidR="00087189">
        <w:rPr>
          <w:rFonts w:ascii="Times New Roman" w:hAnsi="Times New Roman" w:cs="Times New Roman"/>
          <w:b/>
          <w:color w:val="auto"/>
          <w:sz w:val="24"/>
          <w:szCs w:val="24"/>
        </w:rPr>
        <w:t>Overall</w:t>
      </w:r>
      <w:r w:rsidR="00087189" w:rsidRPr="00833FD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licks </w:t>
      </w:r>
      <w:r w:rsidR="00087189">
        <w:rPr>
          <w:rFonts w:ascii="Times New Roman" w:hAnsi="Times New Roman" w:cs="Times New Roman"/>
          <w:b/>
          <w:color w:val="auto"/>
          <w:sz w:val="24"/>
          <w:szCs w:val="24"/>
        </w:rPr>
        <w:t>SAT and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2342"/>
        <w:gridCol w:w="2342"/>
        <w:gridCol w:w="2116"/>
      </w:tblGrid>
      <w:tr w:rsidR="00087189" w:rsidRPr="00E85C4C" w14:paraId="07CD5156" w14:textId="77777777" w:rsidTr="002924B6"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7F81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46269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SAT and Grade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03B3A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Clicks and Grad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CD4D1" w14:textId="77777777" w:rsidR="00087189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SAT and Clicks</w:t>
            </w:r>
          </w:p>
        </w:tc>
      </w:tr>
      <w:tr w:rsidR="00087189" w:rsidRPr="00E85C4C" w14:paraId="3A330AEA" w14:textId="77777777" w:rsidTr="002924B6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AB60A02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perimental Group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4AAF0A6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CDF0F29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8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4555F39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28**</w:t>
            </w:r>
          </w:p>
        </w:tc>
      </w:tr>
      <w:tr w:rsidR="00087189" w:rsidRPr="00E85C4C" w14:paraId="0A3A7D75" w14:textId="77777777" w:rsidTr="002924B6"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67A7D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lication Group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5F230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2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010A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7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C229" w14:textId="77777777" w:rsidR="00087189" w:rsidRPr="00E85C4C" w:rsidRDefault="00087189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64**</w:t>
            </w:r>
          </w:p>
        </w:tc>
      </w:tr>
    </w:tbl>
    <w:p w14:paraId="56BE4A64" w14:textId="7C3E0162" w:rsidR="00087189" w:rsidRPr="00087189" w:rsidRDefault="00087189">
      <w:pPr>
        <w:rPr>
          <w:rFonts w:ascii="Times New Roman" w:hAnsi="Times New Roman" w:cs="Times New Roman"/>
          <w:sz w:val="24"/>
          <w:szCs w:val="24"/>
        </w:rPr>
      </w:pPr>
      <w:r w:rsidRPr="00087189">
        <w:rPr>
          <w:rFonts w:ascii="Times New Roman" w:hAnsi="Times New Roman" w:cs="Times New Roman"/>
          <w:i/>
          <w:sz w:val="24"/>
          <w:szCs w:val="24"/>
        </w:rPr>
        <w:t>Note.</w:t>
      </w:r>
      <w:r w:rsidRPr="00087189">
        <w:rPr>
          <w:rFonts w:ascii="Times New Roman" w:hAnsi="Times New Roman" w:cs="Times New Roman"/>
          <w:sz w:val="24"/>
          <w:szCs w:val="24"/>
        </w:rPr>
        <w:t xml:space="preserve"> **p&lt;.01. Experimental N = 1268, Replication N = 466. Participants scores were deleted listwise for having missing data. </w:t>
      </w:r>
    </w:p>
    <w:sectPr w:rsidR="00087189" w:rsidRPr="00087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89"/>
    <w:rsid w:val="00087189"/>
    <w:rsid w:val="0028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FA2F"/>
  <w15:chartTrackingRefBased/>
  <w15:docId w15:val="{CC588504-B9EE-4F20-BABB-10CB4B82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87189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89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tellakat</dc:creator>
  <cp:keywords/>
  <dc:description/>
  <cp:lastModifiedBy>mohini tellakat</cp:lastModifiedBy>
  <cp:revision>2</cp:revision>
  <dcterms:created xsi:type="dcterms:W3CDTF">2018-08-15T15:55:00Z</dcterms:created>
  <dcterms:modified xsi:type="dcterms:W3CDTF">2019-03-07T23:43:00Z</dcterms:modified>
</cp:coreProperties>
</file>